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  <w:t>Table S5 The109 candidate novel miRNAs detected in P.pyrofolia</w:t>
      </w:r>
    </w:p>
    <w:tbl>
      <w:tblPr>
        <w:tblW w:w="139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08"/>
        <w:gridCol w:w="3500"/>
        <w:gridCol w:w="1180"/>
        <w:gridCol w:w="2520"/>
        <w:gridCol w:w="1440"/>
        <w:gridCol w:w="1260"/>
        <w:gridCol w:w="1260"/>
      </w:tblGrid>
      <w:tr>
        <w:trPr/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 name</w:t>
            </w:r>
          </w:p>
        </w:tc>
        <w:tc>
          <w:tcPr>
            <w:tcW w:w="13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ength of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ure(nt)</w:t>
            </w:r>
          </w:p>
        </w:tc>
        <w:tc>
          <w:tcPr>
            <w:tcW w:w="3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ure sequence( 5</w:t>
            </w:r>
            <w:bookmarkStart w:id="0" w:name="OLE_LINK3"/>
            <w:r>
              <w:rPr>
                <w:szCs w:val="21"/>
              </w:rPr>
              <w:t>′</w:t>
            </w:r>
            <w:bookmarkEnd w:id="0"/>
            <w:r>
              <w:rPr>
                <w:szCs w:val="21"/>
              </w:rPr>
              <w:t>→3′)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unts of miRNAs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cursor loca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ength of precurs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nt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ure sequence locus (Arm 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MF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kcal/mol)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ovel1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CCAAAGGAGAGTTGCCC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05.0:141218:141325: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AGGAGAGTTGCCC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594.0:182727:182834: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vel1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GAGAAATGGAT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1.0:1998:2194: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GAAGTACACGACGT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46.0:642401:64267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GGATGCAAGTAGGGA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caffold277.0:310417:31060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vel1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CACTAGACTCGAGGC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78.0:159408:15966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3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TTACAATCATCATT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90.0:481870:48196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ACAGAAGAGAGTGAG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3.0:1985646:1985793: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GACCTGAGATCACA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049.0:16097:1617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sz w:val="18"/>
                <w:szCs w:val="18"/>
              </w:rPr>
              <w:t>23</w:t>
            </w:r>
            <w:bookmarkEnd w:id="1"/>
            <w:bookmarkEnd w:id="2"/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CAGACTGATACACTAA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1.0:276763:27688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5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CAGACTGATACACTAA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73.0:143667:14379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6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CAGACTGATACACTAA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73.0:14371:14494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6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CTTAAGAGAATGGAAG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38.0:60544:6062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AATGGAAGGAGAATGG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4.0:1259907:126005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AATGGAAGGAGAATGG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4.0:1294778:129493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ATTGTTATTGGCACT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.0:564785:56492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3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ATTGTTATTGGCACT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24.0:713453:71360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.02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GGAATGTTTAGGTGT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1.0:691160:69123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GAGGATGATTTGCCTG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32.0:23508:2363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71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ACATTCTAGAAGAATTTG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32.0:144980:14523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TTGTCCTTCGGCTAAT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4.2:437600:43773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GACGTTAAATTGTGAGG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12.0:249158:24943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85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GGATCCACTAAAACA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89.0:159566:15967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GGATCCACTAAAACA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4.0:880045:88015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GACTTATGTAGATGGC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127.0:82618:8293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GACTTATGTAGATGGC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42.0:191863:19218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GAACTTCGTAGGTGG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54.1:88708:8879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AAGGGTTGTGTGGAT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4.0:868621:86877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AAAAGCCTACGGTACT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4.0:1088707:108892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TGTTGGAATGTTTAG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63.0:187352:18748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ACAAAGTCAACAGAT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0.0:102843:10296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ATTGGAAAGATAAG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0.0:872929:87306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GGATAGGAGGGGAGG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48.0:130625:13080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.7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GGATAGGAGGGGAGG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48.0:68056:6824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.7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AGAAGAGAGTGAGC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94.0:516128:516232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AGAAGAGAGTGAGC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.0:1985648:198575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ATGAAGAAGAAAAC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01.0:744867:74499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CCGACTCATTCAC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12.0:305682:30581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ATGAAGCGGGAGAT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12.0:305682:30581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TTGGATTGGAATGG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2.0:1089501:108978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9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TTGGATTGGAATGG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2.0:1098053:109833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TTGAAGATCGTTC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216.0:84252:8445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TTGAAGATCGTTC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31.0:205272:20547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TTGAAGATCGTTC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31.0:81600:8180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TTGTACATCGTGCG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37.0:397576:39782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GGGTGTAGAAATAGGT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38.0:605384:60560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GGGTGTAGAAATAGGT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23.0:221180:22135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GGGTGTAGAAATAGGT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7.0:855449:85574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AGACTCACAGAGGC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50.0:108252:10835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GATTTTCGAGAATT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56.0:132777:13293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TGATAATAGGAAGAG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64.0:589916:590115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1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CGTGACTGAACTCG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70.2:115946:11615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GGAGTGCTTCGTT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71.0:315538:31575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GGAGTGCTTCGTT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47.0:368432:36864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CCGTGACCGTACAAAAT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8.0:433237:43338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GATGGCCTATGACTC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97.0:539053:53929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6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GATGGCCTATGACTC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4.0:496779:49702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6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GGATGTAGAAAGAGGT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33.0:152195:15241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12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GAAGTACACGACGT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46.0:642401:64267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GAAACGGCGTACCT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51.0:411498:41170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.9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CTGAAGACCATGG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01.0:287566:28780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.04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GATGTACGATGAAT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08.0:39536:3966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TCTCCTTGGCTAAT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28.0:155365:15548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TTTGATCCAATGACT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42.0:378778:37887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93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TTGTAATACTAAGTGG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291.0:52980:5326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3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TTGTAATACTAAGTGG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62.0:313000:31328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ATTGACAGTGGACA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78.0:87556:8772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31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ATTGACAGTGGACA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78.0:88565:8872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TCAACAGTTCGACTGGC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9.0:285883:28597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AGGACTCGTTGGGAAG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.0:1838849:1839052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.6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TGACATGTAGAA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4.1:311402:31153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TTTGATTCAACGGCT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533.0:145177:14528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54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ATCTTGCGATTGCGA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04.0:195074:19520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TGATTGATGGTAGACA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3.0:363770:36396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AAAAGCAGCATGTAG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6.0:222014:22210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TAAGGATCAAAAT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6.0:332854:33298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5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ATCGTGCATCGTGCG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18.0:213274:21356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AATGAAGATCAAA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.0:3495733:3495907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23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GATTGGGTTCAGGT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6.0:66058:6615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AGTTAGTCACGGCTT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79.0:96088:9631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TGTCTGGCTC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44.0:774926:77512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TGTCTGGCTC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00.0:628639:62880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.82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TGTCTGGCTC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75.0:393002:39319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TGTCTGGCTC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7.0:1032896:103306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7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TTGTCTGGCTC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5.0:598615:59878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.04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GTCTCCTCTTGGCAA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.0:3618540:361867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GTTCCACTGATTCTTTC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6.0:214370:21450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GATCTAACGGCTAAAA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6.0:1278137:127822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GAGTGTGGGCCGTT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89.0:22699:2276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GAGCTGTTCCACG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.0:3084527:308462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CACCGTAGGCAGTG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.0:3777558:377764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TGTGTTTGCAACTG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05.0:347556:347765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0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TGTGTTTGCAACTG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05.0:347557:34776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5.12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CTGACGGGAGCGAA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1.0:922450:92254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5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CTGACGGGAGCGAA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1.0:930378:93046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5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CTGACGGGAGCGAA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54.0:12758:1284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5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CTGACGGGAGCGAA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68.0:104282:104372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5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CTGACGGGAGCGAAC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68.0:115512:11560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5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GACGTTAAACTGTGAGG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11.0:201972:20221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GATCCGGGCCTT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22.0:500979:50111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9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GATCCGGGCCTT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.0:1407300:140743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GAGGCATGAGGAT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68.0:218547:21873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44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AGTTGATATTGGTG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03.0:807736:807904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3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TACAGTACGGAGTCA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82.0:137092:13716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TACAGTACGGAGTCA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49.0:126506:12657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AGAGTGTAGAGGGGTG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299.0:354790:35487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AGAGTGTAGAGGGGTGC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47.0:179360:17944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18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TGTCTCTTTCTGTCAG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.0:2868101:286820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ATGGACTAAATCGGCAC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51.0:13145:13253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5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GAGGAAATTGAGAC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67.0:389501:389757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.6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GAGGAAATTGAGACG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20.0:192125:19238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9.75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AGACGAAGAGAATGG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086.0:87127:8731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5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AGACGAAGAGAATGG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84.0:171920:17211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2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CGACATTGATTGATTT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84.0:240454:24074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.0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TGTCCACATCAGAT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9.0:876295:87650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0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TGTCCACATCAGATGT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40.0:539877:539981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.1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GGATATTAGGGTGATGG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90.0:276680:27696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9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TTGGCTCATGTTGGA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57.0:134220:134412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.6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ACTCATCGGACCGT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69.0:10805:1105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GGCCTGGCATGAAAAG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73.0:207933:20825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4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GGCCTGGCATGAAAAG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73.0:296258:296583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4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GAAGACCACTCTCG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75.0:139477:13965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GAAGACCACTCTCG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81.0:19671:1984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GATGAACAGATGATG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87.0:112937:11302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CTTTGTCGTTGACGGTG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52.0:99128:99488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7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TGGTTACCAATGGGA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13.0:437650:437768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.12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AAATCAAGGCTTCTG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535.0:290933:29107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2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AAGACGACGGAATATT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08.0:110529:110604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3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ACTTCTCTTTCTGTCAG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4.0:452413:452516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TTTCGTGGTCAGGA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69.0:1033952:103409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0.2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TGGAACGCTAGATGAC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04.0:113496:11365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TGGAACGCTAGATGAC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04.0:129291:12944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.5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ACACTGACTGTTGAGG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4.0:82938:83033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86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TTGGTAGTTTGATG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42.0:196581:196790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51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GAAAGAACATGGAGA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790.0:105801:10613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8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ATTGGAAGGAAATGCA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15.0:156360:156527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.84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ACACAGCTCGGTACA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87.0:72068:72137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9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3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GAGAGGATGCACTGTT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888.0:134510:13463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.7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ACTATGGAGCGATGGT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.0:57557:5770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.95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TACTTGGATTGTTG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39.0:251700:25190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TACTTGGATTGTTG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73.0:381273:381399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TACTTGGATTGTTGA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73.0:700494:70062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8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GGCGTAGATAGACCGTG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44.0:39341:39536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3.81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GGCGTAGATAGACCGTG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413.0:336064:336253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.79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GGAACGCTAGATGAC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456.0:34639:34810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GGAACGCTAGATGACG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36.0:734774:734945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4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TGGTGGAAGAGAT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52.0:515755:515824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6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TGGTGGAAGAGATC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52.0:515784:515969:-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8.00</w:t>
            </w:r>
          </w:p>
        </w:tc>
      </w:tr>
      <w:tr>
        <w:trPr>
          <w:trHeight w:val="244" w:hRule="exact"/>
        </w:trPr>
        <w:tc>
          <w:tcPr>
            <w:tcW w:w="1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GCCATGCGTTGAGCA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66.0:229261:229531:+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.96</w:t>
            </w:r>
          </w:p>
        </w:tc>
      </w:tr>
      <w:tr>
        <w:trPr>
          <w:trHeight w:val="244" w:hRule="exac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91</w:t>
            </w:r>
          </w:p>
        </w:tc>
        <w:tc>
          <w:tcPr>
            <w:tcW w:w="13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CACTGAGAGCTAAGGAG</w:t>
            </w:r>
          </w:p>
        </w:tc>
        <w:tc>
          <w:tcPr>
            <w:tcW w:w="11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ffold168.0:267454:267581:+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7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8:14:00Z</dcterms:created>
  <dc:creator>User</dc:creator>
  <dc:description/>
  <cp:keywords/>
  <dc:language>en-US</dc:language>
  <cp:lastModifiedBy>cbaylon</cp:lastModifiedBy>
  <dcterms:modified xsi:type="dcterms:W3CDTF">2015-10-28T01:34:00Z</dcterms:modified>
  <cp:revision>72</cp:revision>
  <dc:subject/>
  <dc:title/>
</cp:coreProperties>
</file>